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BF015" w14:textId="2A243D93" w:rsidR="00A5497B" w:rsidRDefault="00A5497B" w:rsidP="00A5497B">
      <w:pPr>
        <w:rPr>
          <w:noProof/>
        </w:rPr>
      </w:pPr>
      <w:r>
        <w:t xml:space="preserve">Supplementary </w:t>
      </w:r>
      <w:r w:rsidR="008C66DC">
        <w:t xml:space="preserve">Appendix </w:t>
      </w:r>
      <w:r w:rsidR="005862E3">
        <w:t>1</w:t>
      </w:r>
    </w:p>
    <w:p w14:paraId="2991F4C8" w14:textId="3BE6A3C5" w:rsidR="00D528FB" w:rsidRPr="009B2068" w:rsidRDefault="0074681E" w:rsidP="00A5497B">
      <w:pPr>
        <w:rPr>
          <w:noProof/>
        </w:rPr>
      </w:pPr>
      <w:r>
        <w:rPr>
          <w:noProof/>
        </w:rPr>
        <w:t xml:space="preserve">Population </w:t>
      </w:r>
      <w:r w:rsidR="00122838">
        <w:rPr>
          <w:noProof/>
        </w:rPr>
        <w:t>demographics for STRETCHED study site</w:t>
      </w:r>
      <w:r>
        <w:rPr>
          <w:noProof/>
        </w:rPr>
        <w:t>s</w:t>
      </w:r>
    </w:p>
    <w:tbl>
      <w:tblPr>
        <w:tblStyle w:val="TableGrid"/>
        <w:tblW w:w="14028" w:type="dxa"/>
        <w:tblLook w:val="04A0" w:firstRow="1" w:lastRow="0" w:firstColumn="1" w:lastColumn="0" w:noHBand="0" w:noVBand="1"/>
      </w:tblPr>
      <w:tblGrid>
        <w:gridCol w:w="1359"/>
        <w:gridCol w:w="858"/>
        <w:gridCol w:w="716"/>
        <w:gridCol w:w="1011"/>
        <w:gridCol w:w="718"/>
        <w:gridCol w:w="845"/>
        <w:gridCol w:w="705"/>
        <w:gridCol w:w="845"/>
        <w:gridCol w:w="705"/>
        <w:gridCol w:w="845"/>
        <w:gridCol w:w="705"/>
        <w:gridCol w:w="845"/>
        <w:gridCol w:w="705"/>
        <w:gridCol w:w="881"/>
        <w:gridCol w:w="735"/>
        <w:gridCol w:w="845"/>
        <w:gridCol w:w="705"/>
      </w:tblGrid>
      <w:tr w:rsidR="00D91842" w:rsidRPr="00F9667A" w14:paraId="3CB2F66B" w14:textId="77777777" w:rsidTr="00241E38">
        <w:tc>
          <w:tcPr>
            <w:tcW w:w="1359" w:type="dxa"/>
          </w:tcPr>
          <w:p w14:paraId="4D978949" w14:textId="494188E3" w:rsidR="005409BD" w:rsidRPr="00F9667A" w:rsidRDefault="005409BD">
            <w:pPr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Ambula</w:t>
            </w:r>
            <w:r w:rsidR="00BD4692" w:rsidRPr="00F9667A">
              <w:rPr>
                <w:sz w:val="18"/>
                <w:szCs w:val="18"/>
              </w:rPr>
              <w:t>n</w:t>
            </w:r>
            <w:r w:rsidRPr="00F9667A">
              <w:rPr>
                <w:sz w:val="18"/>
                <w:szCs w:val="18"/>
              </w:rPr>
              <w:t xml:space="preserve">ce </w:t>
            </w:r>
            <w:proofErr w:type="spellStart"/>
            <w:r w:rsidRPr="00F9667A">
              <w:rPr>
                <w:sz w:val="18"/>
                <w:szCs w:val="18"/>
              </w:rPr>
              <w:t>S</w:t>
            </w:r>
            <w:r w:rsidR="00BD4692" w:rsidRPr="00F9667A">
              <w:rPr>
                <w:sz w:val="18"/>
                <w:szCs w:val="18"/>
              </w:rPr>
              <w:t>e</w:t>
            </w:r>
            <w:r w:rsidRPr="00F9667A">
              <w:rPr>
                <w:sz w:val="18"/>
                <w:szCs w:val="18"/>
              </w:rPr>
              <w:t>rvice</w:t>
            </w:r>
            <w:r w:rsidR="005A46B1" w:rsidRPr="00F9667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4"/>
          </w:tcPr>
          <w:p w14:paraId="7F3C1E2F" w14:textId="48ABA363" w:rsidR="005409BD" w:rsidRPr="00F9667A" w:rsidRDefault="005409BD" w:rsidP="005A46B1">
            <w:pPr>
              <w:jc w:val="center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EEAS</w:t>
            </w:r>
          </w:p>
        </w:tc>
        <w:tc>
          <w:tcPr>
            <w:tcW w:w="0" w:type="auto"/>
            <w:gridSpan w:val="4"/>
          </w:tcPr>
          <w:p w14:paraId="14107157" w14:textId="10096530" w:rsidR="005409BD" w:rsidRPr="00F9667A" w:rsidRDefault="005409BD" w:rsidP="005A46B1">
            <w:pPr>
              <w:jc w:val="center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LAS</w:t>
            </w:r>
          </w:p>
        </w:tc>
        <w:tc>
          <w:tcPr>
            <w:tcW w:w="0" w:type="auto"/>
            <w:gridSpan w:val="4"/>
          </w:tcPr>
          <w:p w14:paraId="7AC462AA" w14:textId="26A014ED" w:rsidR="005409BD" w:rsidRPr="00F9667A" w:rsidRDefault="005409BD" w:rsidP="005A46B1">
            <w:pPr>
              <w:jc w:val="center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WAST</w:t>
            </w:r>
          </w:p>
        </w:tc>
        <w:tc>
          <w:tcPr>
            <w:tcW w:w="0" w:type="auto"/>
            <w:gridSpan w:val="4"/>
          </w:tcPr>
          <w:p w14:paraId="2DC3697F" w14:textId="12E9D376" w:rsidR="005409BD" w:rsidRPr="00F9667A" w:rsidRDefault="005409BD" w:rsidP="005A46B1">
            <w:pPr>
              <w:jc w:val="center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WMAS</w:t>
            </w:r>
          </w:p>
        </w:tc>
      </w:tr>
      <w:tr w:rsidR="00900322" w:rsidRPr="00F9667A" w14:paraId="27AEE54D" w14:textId="77777777" w:rsidTr="00241E38">
        <w:tc>
          <w:tcPr>
            <w:tcW w:w="1359" w:type="dxa"/>
          </w:tcPr>
          <w:p w14:paraId="38A43313" w14:textId="263BB883" w:rsidR="005409BD" w:rsidRPr="00F9667A" w:rsidRDefault="005409BD">
            <w:pPr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Site</w:t>
            </w:r>
            <w:r w:rsidR="00F3339C">
              <w:rPr>
                <w:sz w:val="18"/>
                <w:szCs w:val="18"/>
              </w:rPr>
              <w:t xml:space="preserve"> </w:t>
            </w:r>
            <w:r w:rsidR="00FA4D7E">
              <w:rPr>
                <w:sz w:val="18"/>
                <w:szCs w:val="18"/>
              </w:rPr>
              <w:t>s</w:t>
            </w:r>
            <w:r w:rsidR="00F3339C">
              <w:rPr>
                <w:sz w:val="18"/>
                <w:szCs w:val="18"/>
              </w:rPr>
              <w:t>tatus</w:t>
            </w:r>
          </w:p>
        </w:tc>
        <w:tc>
          <w:tcPr>
            <w:tcW w:w="0" w:type="auto"/>
            <w:gridSpan w:val="2"/>
          </w:tcPr>
          <w:p w14:paraId="0E482F54" w14:textId="4609C37F" w:rsidR="005409BD" w:rsidRPr="00F9667A" w:rsidRDefault="005409BD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Intervention</w:t>
            </w:r>
          </w:p>
        </w:tc>
        <w:tc>
          <w:tcPr>
            <w:tcW w:w="0" w:type="auto"/>
            <w:gridSpan w:val="2"/>
          </w:tcPr>
          <w:p w14:paraId="024C71AD" w14:textId="39A04F42" w:rsidR="005409BD" w:rsidRPr="00F9667A" w:rsidRDefault="005409BD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2"/>
          </w:tcPr>
          <w:p w14:paraId="49B1AA40" w14:textId="5712EAC5" w:rsidR="005409BD" w:rsidRPr="00F9667A" w:rsidRDefault="00BD4692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Intervention</w:t>
            </w:r>
          </w:p>
        </w:tc>
        <w:tc>
          <w:tcPr>
            <w:tcW w:w="0" w:type="auto"/>
            <w:gridSpan w:val="2"/>
          </w:tcPr>
          <w:p w14:paraId="3FDD4021" w14:textId="76277218" w:rsidR="005409BD" w:rsidRPr="00F9667A" w:rsidRDefault="00BD4692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2"/>
          </w:tcPr>
          <w:p w14:paraId="25F20B88" w14:textId="0BC578DD" w:rsidR="005409BD" w:rsidRPr="00F9667A" w:rsidRDefault="00BD4692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Intervention</w:t>
            </w:r>
          </w:p>
        </w:tc>
        <w:tc>
          <w:tcPr>
            <w:tcW w:w="0" w:type="auto"/>
            <w:gridSpan w:val="2"/>
          </w:tcPr>
          <w:p w14:paraId="51B11634" w14:textId="6250FF19" w:rsidR="005409BD" w:rsidRPr="00F9667A" w:rsidRDefault="00BD4692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2"/>
          </w:tcPr>
          <w:p w14:paraId="11ADB2C4" w14:textId="4E675B17" w:rsidR="005409BD" w:rsidRPr="00F9667A" w:rsidRDefault="005409BD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Intervention</w:t>
            </w:r>
          </w:p>
        </w:tc>
        <w:tc>
          <w:tcPr>
            <w:tcW w:w="0" w:type="auto"/>
            <w:gridSpan w:val="2"/>
          </w:tcPr>
          <w:p w14:paraId="4FAFD5EE" w14:textId="33E0B408" w:rsidR="005409BD" w:rsidRPr="00F9667A" w:rsidRDefault="005409BD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Control</w:t>
            </w:r>
          </w:p>
        </w:tc>
      </w:tr>
      <w:tr w:rsidR="00900322" w:rsidRPr="00F9667A" w14:paraId="296FF2B6" w14:textId="77777777" w:rsidTr="00241E38">
        <w:tc>
          <w:tcPr>
            <w:tcW w:w="1359" w:type="dxa"/>
          </w:tcPr>
          <w:p w14:paraId="7B9F8CA4" w14:textId="10ED1FB9" w:rsidR="005409BD" w:rsidRPr="00F9667A" w:rsidRDefault="00372C5A">
            <w:pPr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 xml:space="preserve">Constituent </w:t>
            </w:r>
            <w:r w:rsidR="00FA4D7E">
              <w:rPr>
                <w:sz w:val="18"/>
                <w:szCs w:val="18"/>
              </w:rPr>
              <w:t>units</w:t>
            </w:r>
            <w:r w:rsidR="00FA4D7E">
              <w:rPr>
                <w:sz w:val="18"/>
                <w:szCs w:val="18"/>
              </w:rPr>
              <w:br/>
              <w:t>[</w:t>
            </w:r>
            <w:r w:rsidR="000E1EF0" w:rsidRPr="00F9667A">
              <w:rPr>
                <w:sz w:val="18"/>
                <w:szCs w:val="18"/>
              </w:rPr>
              <w:t xml:space="preserve">CCG/s; </w:t>
            </w:r>
            <w:proofErr w:type="spellStart"/>
            <w:r w:rsidR="000E1EF0" w:rsidRPr="00F9667A">
              <w:rPr>
                <w:sz w:val="18"/>
                <w:szCs w:val="18"/>
              </w:rPr>
              <w:t>LHB</w:t>
            </w:r>
            <w:r w:rsidR="009D4B88" w:rsidRPr="00F9667A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="00FA4D7E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0" w:type="auto"/>
            <w:gridSpan w:val="2"/>
          </w:tcPr>
          <w:p w14:paraId="32E36F55" w14:textId="54ABEAA0" w:rsidR="005409BD" w:rsidRPr="00F9667A" w:rsidRDefault="005409BD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NE Essex</w:t>
            </w:r>
            <w:r w:rsidR="00A41FB7">
              <w:rPr>
                <w:sz w:val="18"/>
                <w:szCs w:val="18"/>
              </w:rPr>
              <w:t>;</w:t>
            </w:r>
            <w:r w:rsidRPr="00F9667A">
              <w:rPr>
                <w:sz w:val="18"/>
                <w:szCs w:val="18"/>
              </w:rPr>
              <w:br/>
              <w:t>W Suffolk</w:t>
            </w:r>
            <w:r w:rsidR="00A41FB7">
              <w:rPr>
                <w:sz w:val="18"/>
                <w:szCs w:val="18"/>
              </w:rPr>
              <w:t>;</w:t>
            </w:r>
            <w:r w:rsidRPr="00F9667A">
              <w:rPr>
                <w:sz w:val="18"/>
                <w:szCs w:val="18"/>
              </w:rPr>
              <w:br/>
              <w:t>Ipswich &amp; E Suffolk</w:t>
            </w:r>
          </w:p>
        </w:tc>
        <w:tc>
          <w:tcPr>
            <w:tcW w:w="0" w:type="auto"/>
            <w:gridSpan w:val="2"/>
          </w:tcPr>
          <w:p w14:paraId="5A32DE2D" w14:textId="6AB58101" w:rsidR="005409BD" w:rsidRPr="00F9667A" w:rsidRDefault="005409BD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West Essex</w:t>
            </w:r>
            <w:r w:rsidR="00A41FB7">
              <w:rPr>
                <w:sz w:val="18"/>
                <w:szCs w:val="18"/>
              </w:rPr>
              <w:t>;</w:t>
            </w:r>
            <w:r w:rsidRPr="00F9667A">
              <w:rPr>
                <w:sz w:val="18"/>
                <w:szCs w:val="18"/>
              </w:rPr>
              <w:br/>
              <w:t>Hertfor</w:t>
            </w:r>
            <w:r w:rsidR="00672D50" w:rsidRPr="00F9667A">
              <w:rPr>
                <w:sz w:val="18"/>
                <w:szCs w:val="18"/>
              </w:rPr>
              <w:t>d</w:t>
            </w:r>
            <w:r w:rsidRPr="00F9667A">
              <w:rPr>
                <w:sz w:val="18"/>
                <w:szCs w:val="18"/>
              </w:rPr>
              <w:t>shire Valleys</w:t>
            </w:r>
            <w:r w:rsidR="00A41FB7">
              <w:rPr>
                <w:sz w:val="18"/>
                <w:szCs w:val="18"/>
              </w:rPr>
              <w:t>;</w:t>
            </w:r>
            <w:r w:rsidRPr="00F9667A">
              <w:rPr>
                <w:sz w:val="18"/>
                <w:szCs w:val="18"/>
              </w:rPr>
              <w:br/>
              <w:t>E &amp; N Hertfor</w:t>
            </w:r>
            <w:r w:rsidR="00BD4692" w:rsidRPr="00F9667A">
              <w:rPr>
                <w:sz w:val="18"/>
                <w:szCs w:val="18"/>
              </w:rPr>
              <w:t>d</w:t>
            </w:r>
            <w:r w:rsidRPr="00F9667A">
              <w:rPr>
                <w:sz w:val="18"/>
                <w:szCs w:val="18"/>
              </w:rPr>
              <w:t>shire</w:t>
            </w:r>
          </w:p>
        </w:tc>
        <w:tc>
          <w:tcPr>
            <w:tcW w:w="0" w:type="auto"/>
            <w:gridSpan w:val="2"/>
          </w:tcPr>
          <w:p w14:paraId="6C825D6E" w14:textId="793DF783" w:rsidR="005409BD" w:rsidRPr="00F9667A" w:rsidRDefault="009D4B88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Lewisham</w:t>
            </w:r>
          </w:p>
        </w:tc>
        <w:tc>
          <w:tcPr>
            <w:tcW w:w="0" w:type="auto"/>
            <w:gridSpan w:val="2"/>
          </w:tcPr>
          <w:p w14:paraId="6047332E" w14:textId="0DD684FF" w:rsidR="005409BD" w:rsidRPr="00F9667A" w:rsidRDefault="009D4B88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Barnet</w:t>
            </w:r>
          </w:p>
        </w:tc>
        <w:tc>
          <w:tcPr>
            <w:tcW w:w="0" w:type="auto"/>
            <w:gridSpan w:val="2"/>
          </w:tcPr>
          <w:p w14:paraId="26834D0B" w14:textId="3AC08104" w:rsidR="005409BD" w:rsidRPr="00F9667A" w:rsidRDefault="00372C5A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Cardiff &amp; Vale</w:t>
            </w:r>
          </w:p>
        </w:tc>
        <w:tc>
          <w:tcPr>
            <w:tcW w:w="0" w:type="auto"/>
            <w:gridSpan w:val="2"/>
          </w:tcPr>
          <w:p w14:paraId="162F76F7" w14:textId="28E8F892" w:rsidR="005409BD" w:rsidRPr="00F9667A" w:rsidRDefault="00372C5A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Aneurin Bevin</w:t>
            </w:r>
          </w:p>
        </w:tc>
        <w:tc>
          <w:tcPr>
            <w:tcW w:w="0" w:type="auto"/>
            <w:gridSpan w:val="2"/>
          </w:tcPr>
          <w:p w14:paraId="35F39EA6" w14:textId="391F326D" w:rsidR="005409BD" w:rsidRPr="00F9667A" w:rsidRDefault="005409BD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Birmingham &amp; Solihull</w:t>
            </w:r>
          </w:p>
        </w:tc>
        <w:tc>
          <w:tcPr>
            <w:tcW w:w="0" w:type="auto"/>
            <w:gridSpan w:val="2"/>
          </w:tcPr>
          <w:p w14:paraId="5E1A13A1" w14:textId="07F5FD91" w:rsidR="005409BD" w:rsidRPr="00F9667A" w:rsidRDefault="00372C5A" w:rsidP="00027543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Wolverhampton</w:t>
            </w:r>
          </w:p>
        </w:tc>
      </w:tr>
      <w:tr w:rsidR="00900322" w:rsidRPr="00F9667A" w14:paraId="646CFC71" w14:textId="77777777" w:rsidTr="00241E38">
        <w:tc>
          <w:tcPr>
            <w:tcW w:w="1359" w:type="dxa"/>
          </w:tcPr>
          <w:p w14:paraId="0ECFFE62" w14:textId="77777777" w:rsidR="00F9667A" w:rsidRPr="00D91842" w:rsidRDefault="00F9667A" w:rsidP="00F57A4A">
            <w:pPr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Main population centres</w:t>
            </w:r>
          </w:p>
        </w:tc>
        <w:tc>
          <w:tcPr>
            <w:tcW w:w="0" w:type="auto"/>
            <w:gridSpan w:val="2"/>
          </w:tcPr>
          <w:p w14:paraId="5C5EB584" w14:textId="77777777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Ipswich;</w:t>
            </w:r>
            <w:r w:rsidRPr="00D91842">
              <w:rPr>
                <w:sz w:val="18"/>
                <w:szCs w:val="18"/>
              </w:rPr>
              <w:br/>
              <w:t>Bury St. Edmunds;</w:t>
            </w:r>
            <w:r w:rsidRPr="00D91842">
              <w:rPr>
                <w:sz w:val="18"/>
                <w:szCs w:val="18"/>
              </w:rPr>
              <w:br/>
              <w:t>Colchester</w:t>
            </w:r>
          </w:p>
        </w:tc>
        <w:tc>
          <w:tcPr>
            <w:tcW w:w="0" w:type="auto"/>
            <w:gridSpan w:val="2"/>
          </w:tcPr>
          <w:p w14:paraId="38666078" w14:textId="04640151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Harlow</w:t>
            </w:r>
            <w:r w:rsidR="00BD2504">
              <w:rPr>
                <w:sz w:val="18"/>
                <w:szCs w:val="18"/>
              </w:rPr>
              <w:t>;</w:t>
            </w:r>
            <w:r w:rsidRPr="00D91842">
              <w:rPr>
                <w:sz w:val="18"/>
                <w:szCs w:val="18"/>
              </w:rPr>
              <w:br/>
              <w:t>St. Albans</w:t>
            </w:r>
            <w:r w:rsidR="00BD2504">
              <w:rPr>
                <w:sz w:val="18"/>
                <w:szCs w:val="18"/>
              </w:rPr>
              <w:t>;</w:t>
            </w:r>
            <w:r w:rsidRPr="00D91842">
              <w:rPr>
                <w:sz w:val="18"/>
                <w:szCs w:val="18"/>
              </w:rPr>
              <w:br/>
              <w:t>Stevenage</w:t>
            </w:r>
          </w:p>
        </w:tc>
        <w:tc>
          <w:tcPr>
            <w:tcW w:w="0" w:type="auto"/>
            <w:gridSpan w:val="2"/>
          </w:tcPr>
          <w:p w14:paraId="4A8FBB6D" w14:textId="77777777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Lewisham</w:t>
            </w:r>
          </w:p>
        </w:tc>
        <w:tc>
          <w:tcPr>
            <w:tcW w:w="0" w:type="auto"/>
            <w:gridSpan w:val="2"/>
          </w:tcPr>
          <w:p w14:paraId="07162AA7" w14:textId="77777777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Barnet</w:t>
            </w:r>
          </w:p>
        </w:tc>
        <w:tc>
          <w:tcPr>
            <w:tcW w:w="0" w:type="auto"/>
            <w:gridSpan w:val="2"/>
          </w:tcPr>
          <w:p w14:paraId="786F0B47" w14:textId="77777777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Cardiff;</w:t>
            </w:r>
            <w:r w:rsidRPr="00D91842">
              <w:rPr>
                <w:sz w:val="18"/>
                <w:szCs w:val="18"/>
              </w:rPr>
              <w:br/>
              <w:t>Barry;</w:t>
            </w:r>
            <w:r w:rsidRPr="00D91842">
              <w:rPr>
                <w:sz w:val="18"/>
                <w:szCs w:val="18"/>
              </w:rPr>
              <w:br/>
              <w:t>Penarth</w:t>
            </w:r>
          </w:p>
        </w:tc>
        <w:tc>
          <w:tcPr>
            <w:tcW w:w="0" w:type="auto"/>
            <w:gridSpan w:val="2"/>
          </w:tcPr>
          <w:p w14:paraId="57108EFD" w14:textId="77777777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Newport;</w:t>
            </w:r>
            <w:r w:rsidRPr="00D91842">
              <w:rPr>
                <w:sz w:val="18"/>
                <w:szCs w:val="18"/>
              </w:rPr>
              <w:br/>
              <w:t>Caerphilly;</w:t>
            </w:r>
            <w:r w:rsidRPr="00D91842">
              <w:rPr>
                <w:sz w:val="18"/>
                <w:szCs w:val="18"/>
              </w:rPr>
              <w:br/>
              <w:t>Chepstow</w:t>
            </w:r>
          </w:p>
        </w:tc>
        <w:tc>
          <w:tcPr>
            <w:tcW w:w="0" w:type="auto"/>
            <w:gridSpan w:val="2"/>
          </w:tcPr>
          <w:p w14:paraId="314A64D7" w14:textId="77777777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Birmingham;</w:t>
            </w:r>
            <w:r w:rsidRPr="00D91842">
              <w:rPr>
                <w:sz w:val="18"/>
                <w:szCs w:val="18"/>
              </w:rPr>
              <w:br/>
              <w:t>Solihull</w:t>
            </w:r>
          </w:p>
        </w:tc>
        <w:tc>
          <w:tcPr>
            <w:tcW w:w="0" w:type="auto"/>
            <w:gridSpan w:val="2"/>
          </w:tcPr>
          <w:p w14:paraId="0E0B5949" w14:textId="77777777" w:rsidR="00F9667A" w:rsidRPr="00D91842" w:rsidRDefault="00F9667A" w:rsidP="00F57A4A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Wolverhampton</w:t>
            </w:r>
          </w:p>
        </w:tc>
      </w:tr>
      <w:tr w:rsidR="00A1769F" w:rsidRPr="00F9667A" w14:paraId="376590CB" w14:textId="77777777" w:rsidTr="00241E38">
        <w:tc>
          <w:tcPr>
            <w:tcW w:w="1359" w:type="dxa"/>
          </w:tcPr>
          <w:p w14:paraId="380F7B2F" w14:textId="321B3B19" w:rsidR="00A1769F" w:rsidRPr="00F9667A" w:rsidRDefault="00F910A3" w:rsidP="004E6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 w:rsidR="00A1769F" w:rsidRPr="00F9667A">
              <w:rPr>
                <w:sz w:val="18"/>
                <w:szCs w:val="18"/>
              </w:rPr>
              <w:t xml:space="preserve"> </w:t>
            </w:r>
            <w:proofErr w:type="spellStart"/>
            <w:r w:rsidR="00A1769F" w:rsidRPr="00F9667A">
              <w:rPr>
                <w:sz w:val="18"/>
                <w:szCs w:val="18"/>
              </w:rPr>
              <w:t>population</w:t>
            </w:r>
            <w:r w:rsidR="00A1769F" w:rsidRPr="00F9667A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2"/>
          </w:tcPr>
          <w:p w14:paraId="44F5988F" w14:textId="70EE3D18" w:rsidR="00A1769F" w:rsidRPr="00F9667A" w:rsidRDefault="00A1769F" w:rsidP="001C3A9D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927,000</w:t>
            </w:r>
          </w:p>
        </w:tc>
        <w:tc>
          <w:tcPr>
            <w:tcW w:w="0" w:type="auto"/>
            <w:gridSpan w:val="2"/>
          </w:tcPr>
          <w:p w14:paraId="1CEA81AA" w14:textId="2C49C2CD" w:rsidR="00A1769F" w:rsidRPr="00F9667A" w:rsidRDefault="00A1769F" w:rsidP="00D74A17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1,414,000</w:t>
            </w:r>
          </w:p>
        </w:tc>
        <w:tc>
          <w:tcPr>
            <w:tcW w:w="0" w:type="auto"/>
            <w:gridSpan w:val="2"/>
          </w:tcPr>
          <w:p w14:paraId="6B7D16D2" w14:textId="2E4DA80F" w:rsidR="00A1769F" w:rsidRPr="00F9667A" w:rsidRDefault="00A1769F" w:rsidP="00D74A17">
            <w:pPr>
              <w:jc w:val="right"/>
              <w:rPr>
                <w:sz w:val="18"/>
                <w:szCs w:val="18"/>
              </w:rPr>
            </w:pPr>
            <w:r w:rsidRPr="00F9667A">
              <w:rPr>
                <w:sz w:val="18"/>
                <w:szCs w:val="18"/>
              </w:rPr>
              <w:t>287,000</w:t>
            </w:r>
          </w:p>
        </w:tc>
        <w:tc>
          <w:tcPr>
            <w:tcW w:w="0" w:type="auto"/>
            <w:gridSpan w:val="2"/>
          </w:tcPr>
          <w:p w14:paraId="38E15BBE" w14:textId="3E446E78" w:rsidR="00A1769F" w:rsidRPr="00F9667A" w:rsidRDefault="00A1769F" w:rsidP="00D74A1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9667A">
              <w:rPr>
                <w:rFonts w:ascii="Aptos Narrow" w:hAnsi="Aptos Narrow"/>
                <w:color w:val="000000"/>
                <w:sz w:val="18"/>
                <w:szCs w:val="18"/>
              </w:rPr>
              <w:t>365,000</w:t>
            </w:r>
          </w:p>
        </w:tc>
        <w:tc>
          <w:tcPr>
            <w:tcW w:w="0" w:type="auto"/>
            <w:gridSpan w:val="2"/>
          </w:tcPr>
          <w:p w14:paraId="38895FC4" w14:textId="7B334A15" w:rsidR="00A1769F" w:rsidRPr="00F9667A" w:rsidRDefault="00A1769F" w:rsidP="00241E38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9667A">
              <w:rPr>
                <w:rFonts w:ascii="Aptos Narrow" w:hAnsi="Aptos Narrow"/>
                <w:color w:val="000000"/>
                <w:sz w:val="18"/>
                <w:szCs w:val="18"/>
              </w:rPr>
              <w:t>469,000</w:t>
            </w:r>
          </w:p>
        </w:tc>
        <w:tc>
          <w:tcPr>
            <w:tcW w:w="0" w:type="auto"/>
            <w:gridSpan w:val="2"/>
          </w:tcPr>
          <w:p w14:paraId="092BB095" w14:textId="658D333B" w:rsidR="00A1769F" w:rsidRPr="00F9667A" w:rsidRDefault="00A1769F" w:rsidP="00241E38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9667A">
              <w:rPr>
                <w:rFonts w:ascii="Aptos Narrow" w:hAnsi="Aptos Narrow"/>
                <w:color w:val="000000"/>
                <w:sz w:val="18"/>
                <w:szCs w:val="18"/>
              </w:rPr>
              <w:t>557,000</w:t>
            </w:r>
          </w:p>
        </w:tc>
        <w:tc>
          <w:tcPr>
            <w:tcW w:w="0" w:type="auto"/>
            <w:gridSpan w:val="2"/>
          </w:tcPr>
          <w:p w14:paraId="6C21F774" w14:textId="6AEACE70" w:rsidR="00A1769F" w:rsidRPr="00F9667A" w:rsidRDefault="00A1769F" w:rsidP="00241E38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9667A">
              <w:rPr>
                <w:rFonts w:ascii="Aptos Narrow" w:hAnsi="Aptos Narrow"/>
                <w:color w:val="000000"/>
                <w:sz w:val="18"/>
                <w:szCs w:val="18"/>
              </w:rPr>
              <w:t>1,136,000</w:t>
            </w:r>
          </w:p>
        </w:tc>
        <w:tc>
          <w:tcPr>
            <w:tcW w:w="0" w:type="auto"/>
            <w:gridSpan w:val="2"/>
          </w:tcPr>
          <w:p w14:paraId="6E1F073D" w14:textId="6B44C129" w:rsidR="00A1769F" w:rsidRPr="00F9667A" w:rsidRDefault="00A1769F" w:rsidP="00241E38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F9667A">
              <w:rPr>
                <w:rFonts w:ascii="Aptos Narrow" w:hAnsi="Aptos Narrow"/>
                <w:color w:val="000000"/>
                <w:sz w:val="18"/>
                <w:szCs w:val="18"/>
              </w:rPr>
              <w:t>254,000</w:t>
            </w:r>
          </w:p>
        </w:tc>
      </w:tr>
      <w:tr w:rsidR="00571A94" w:rsidRPr="00D91842" w14:paraId="610F479E" w14:textId="77777777" w:rsidTr="00241E38">
        <w:tc>
          <w:tcPr>
            <w:tcW w:w="1359" w:type="dxa"/>
          </w:tcPr>
          <w:p w14:paraId="0CF81391" w14:textId="169E2E23" w:rsidR="004E6387" w:rsidRPr="00D91842" w:rsidRDefault="004E6387" w:rsidP="004E6387">
            <w:pPr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Adults (18+) (</w:t>
            </w:r>
            <w:proofErr w:type="gramStart"/>
            <w:r w:rsidRPr="00D91842">
              <w:rPr>
                <w:sz w:val="18"/>
                <w:szCs w:val="18"/>
              </w:rPr>
              <w:t>%)</w:t>
            </w:r>
            <w:r w:rsidR="003D4954" w:rsidRPr="00F9667A"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</w:tcPr>
          <w:p w14:paraId="7E306DC8" w14:textId="0AC91142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748,000</w:t>
            </w:r>
          </w:p>
        </w:tc>
        <w:tc>
          <w:tcPr>
            <w:tcW w:w="0" w:type="auto"/>
          </w:tcPr>
          <w:p w14:paraId="241355C1" w14:textId="1BD126DB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80.7%</w:t>
            </w:r>
          </w:p>
        </w:tc>
        <w:tc>
          <w:tcPr>
            <w:tcW w:w="0" w:type="auto"/>
          </w:tcPr>
          <w:p w14:paraId="5AB5A963" w14:textId="380AB84C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,098,000</w:t>
            </w:r>
          </w:p>
        </w:tc>
        <w:tc>
          <w:tcPr>
            <w:tcW w:w="0" w:type="auto"/>
          </w:tcPr>
          <w:p w14:paraId="14CD89CF" w14:textId="14F8C188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77.7%</w:t>
            </w:r>
          </w:p>
        </w:tc>
        <w:tc>
          <w:tcPr>
            <w:tcW w:w="0" w:type="auto"/>
          </w:tcPr>
          <w:p w14:paraId="2F191310" w14:textId="15467C79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22,000</w:t>
            </w:r>
          </w:p>
        </w:tc>
        <w:tc>
          <w:tcPr>
            <w:tcW w:w="0" w:type="auto"/>
          </w:tcPr>
          <w:p w14:paraId="2C2C829F" w14:textId="33FABFE4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78.4%</w:t>
            </w:r>
          </w:p>
        </w:tc>
        <w:tc>
          <w:tcPr>
            <w:tcW w:w="0" w:type="auto"/>
          </w:tcPr>
          <w:p w14:paraId="40DB931C" w14:textId="6E5093D9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281,000</w:t>
            </w:r>
          </w:p>
        </w:tc>
        <w:tc>
          <w:tcPr>
            <w:tcW w:w="0" w:type="auto"/>
          </w:tcPr>
          <w:p w14:paraId="429BDEFC" w14:textId="24591321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77.0%</w:t>
            </w:r>
          </w:p>
        </w:tc>
        <w:tc>
          <w:tcPr>
            <w:tcW w:w="0" w:type="auto"/>
          </w:tcPr>
          <w:p w14:paraId="4CB67429" w14:textId="625450D6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373,000</w:t>
            </w:r>
          </w:p>
        </w:tc>
        <w:tc>
          <w:tcPr>
            <w:tcW w:w="0" w:type="auto"/>
          </w:tcPr>
          <w:p w14:paraId="70C63F7D" w14:textId="7C96316F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79.5%</w:t>
            </w:r>
          </w:p>
        </w:tc>
        <w:tc>
          <w:tcPr>
            <w:tcW w:w="0" w:type="auto"/>
          </w:tcPr>
          <w:p w14:paraId="1982C0B9" w14:textId="04E61621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443,000</w:t>
            </w:r>
          </w:p>
        </w:tc>
        <w:tc>
          <w:tcPr>
            <w:tcW w:w="0" w:type="auto"/>
          </w:tcPr>
          <w:p w14:paraId="007E855E" w14:textId="1BF34DC0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79.5%</w:t>
            </w:r>
          </w:p>
        </w:tc>
        <w:tc>
          <w:tcPr>
            <w:tcW w:w="0" w:type="auto"/>
          </w:tcPr>
          <w:p w14:paraId="26F38D1E" w14:textId="0AFCB960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861,000</w:t>
            </w:r>
          </w:p>
        </w:tc>
        <w:tc>
          <w:tcPr>
            <w:tcW w:w="0" w:type="auto"/>
          </w:tcPr>
          <w:p w14:paraId="10CF0A71" w14:textId="19B20505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75.8%</w:t>
            </w:r>
          </w:p>
        </w:tc>
        <w:tc>
          <w:tcPr>
            <w:tcW w:w="0" w:type="auto"/>
          </w:tcPr>
          <w:p w14:paraId="122C29EF" w14:textId="7CB32875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195,000</w:t>
            </w:r>
          </w:p>
        </w:tc>
        <w:tc>
          <w:tcPr>
            <w:tcW w:w="0" w:type="auto"/>
          </w:tcPr>
          <w:p w14:paraId="71D059BB" w14:textId="24492B5F" w:rsidR="004E6387" w:rsidRPr="00D91842" w:rsidRDefault="004E6387" w:rsidP="004E638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D91842">
              <w:rPr>
                <w:rFonts w:ascii="Aptos Narrow" w:hAnsi="Aptos Narrow"/>
                <w:color w:val="000000"/>
                <w:sz w:val="18"/>
                <w:szCs w:val="18"/>
              </w:rPr>
              <w:t>76.8%</w:t>
            </w:r>
          </w:p>
        </w:tc>
      </w:tr>
      <w:tr w:rsidR="00241E38" w:rsidRPr="00D91842" w14:paraId="68A9A919" w14:textId="77777777" w:rsidTr="00933F1C">
        <w:tc>
          <w:tcPr>
            <w:tcW w:w="14028" w:type="dxa"/>
            <w:gridSpan w:val="17"/>
          </w:tcPr>
          <w:p w14:paraId="0BC6E772" w14:textId="44AE3AF5" w:rsidR="00241E38" w:rsidRPr="00D91842" w:rsidRDefault="00752295" w:rsidP="00F910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and p</w:t>
            </w:r>
            <w:r w:rsidR="00F910A3" w:rsidRPr="00D91842">
              <w:rPr>
                <w:sz w:val="18"/>
                <w:szCs w:val="18"/>
              </w:rPr>
              <w:t xml:space="preserve">roportion of </w:t>
            </w:r>
            <w:proofErr w:type="spellStart"/>
            <w:r w:rsidR="00F910A3" w:rsidRPr="00D91842">
              <w:rPr>
                <w:sz w:val="18"/>
                <w:szCs w:val="18"/>
              </w:rPr>
              <w:t>adults</w:t>
            </w:r>
            <w:r w:rsidR="004847DA">
              <w:rPr>
                <w:sz w:val="18"/>
                <w:szCs w:val="18"/>
              </w:rPr>
              <w:t>:</w:t>
            </w:r>
            <w:r w:rsidR="004847DA" w:rsidRPr="00571A94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571A94" w:rsidRPr="00D91842" w14:paraId="053BCF80" w14:textId="77777777" w:rsidTr="00241E38">
        <w:tc>
          <w:tcPr>
            <w:tcW w:w="1359" w:type="dxa"/>
          </w:tcPr>
          <w:p w14:paraId="2DA08EBA" w14:textId="5E50695E" w:rsidR="004E6387" w:rsidRPr="00D91842" w:rsidRDefault="00571A94" w:rsidP="004E6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</w:t>
            </w:r>
            <w:r w:rsidR="004E6387" w:rsidRPr="00D91842">
              <w:rPr>
                <w:sz w:val="18"/>
                <w:szCs w:val="18"/>
              </w:rPr>
              <w:t xml:space="preserve"> 65+</w:t>
            </w:r>
            <w:r w:rsidR="006E62FD">
              <w:rPr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469D3AF2" w14:textId="004D75F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19,000</w:t>
            </w:r>
          </w:p>
        </w:tc>
        <w:tc>
          <w:tcPr>
            <w:tcW w:w="0" w:type="auto"/>
          </w:tcPr>
          <w:p w14:paraId="0390327E" w14:textId="124C653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9.3%</w:t>
            </w:r>
          </w:p>
        </w:tc>
        <w:tc>
          <w:tcPr>
            <w:tcW w:w="0" w:type="auto"/>
          </w:tcPr>
          <w:p w14:paraId="4C09CE93" w14:textId="186EB362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48,000</w:t>
            </w:r>
          </w:p>
        </w:tc>
        <w:tc>
          <w:tcPr>
            <w:tcW w:w="0" w:type="auto"/>
          </w:tcPr>
          <w:p w14:paraId="4DEDB2BC" w14:textId="7CE71FE1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2.6%</w:t>
            </w:r>
          </w:p>
        </w:tc>
        <w:tc>
          <w:tcPr>
            <w:tcW w:w="0" w:type="auto"/>
          </w:tcPr>
          <w:p w14:paraId="49EAB1CC" w14:textId="7E57959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8,000</w:t>
            </w:r>
          </w:p>
        </w:tc>
        <w:tc>
          <w:tcPr>
            <w:tcW w:w="0" w:type="auto"/>
          </w:tcPr>
          <w:p w14:paraId="32EEC185" w14:textId="2077D183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2.4%</w:t>
            </w:r>
          </w:p>
        </w:tc>
        <w:tc>
          <w:tcPr>
            <w:tcW w:w="0" w:type="auto"/>
          </w:tcPr>
          <w:p w14:paraId="49225C9D" w14:textId="0C45E731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5,000</w:t>
            </w:r>
          </w:p>
        </w:tc>
        <w:tc>
          <w:tcPr>
            <w:tcW w:w="0" w:type="auto"/>
          </w:tcPr>
          <w:p w14:paraId="0C82E263" w14:textId="25C4ACD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9.6%</w:t>
            </w:r>
          </w:p>
        </w:tc>
        <w:tc>
          <w:tcPr>
            <w:tcW w:w="0" w:type="auto"/>
          </w:tcPr>
          <w:p w14:paraId="335EF2F3" w14:textId="38BE1F7F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79,000</w:t>
            </w:r>
          </w:p>
        </w:tc>
        <w:tc>
          <w:tcPr>
            <w:tcW w:w="0" w:type="auto"/>
          </w:tcPr>
          <w:p w14:paraId="1433A5FE" w14:textId="020F0859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1.2%</w:t>
            </w:r>
          </w:p>
        </w:tc>
        <w:tc>
          <w:tcPr>
            <w:tcW w:w="0" w:type="auto"/>
          </w:tcPr>
          <w:p w14:paraId="09A9F623" w14:textId="2A1796B9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14,000</w:t>
            </w:r>
          </w:p>
        </w:tc>
        <w:tc>
          <w:tcPr>
            <w:tcW w:w="0" w:type="auto"/>
          </w:tcPr>
          <w:p w14:paraId="1C73B354" w14:textId="612E2441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5.7%</w:t>
            </w:r>
          </w:p>
        </w:tc>
        <w:tc>
          <w:tcPr>
            <w:tcW w:w="0" w:type="auto"/>
          </w:tcPr>
          <w:p w14:paraId="3B4662CC" w14:textId="4084FCD7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76,000</w:t>
            </w:r>
          </w:p>
        </w:tc>
        <w:tc>
          <w:tcPr>
            <w:tcW w:w="0" w:type="auto"/>
          </w:tcPr>
          <w:p w14:paraId="1DB35DE2" w14:textId="5D77506E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0.4%</w:t>
            </w:r>
          </w:p>
        </w:tc>
        <w:tc>
          <w:tcPr>
            <w:tcW w:w="0" w:type="auto"/>
          </w:tcPr>
          <w:p w14:paraId="6F7C2668" w14:textId="0D827492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3,000</w:t>
            </w:r>
          </w:p>
        </w:tc>
        <w:tc>
          <w:tcPr>
            <w:tcW w:w="0" w:type="auto"/>
          </w:tcPr>
          <w:p w14:paraId="05255BB5" w14:textId="7F8B9AE7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2.1%</w:t>
            </w:r>
          </w:p>
        </w:tc>
      </w:tr>
      <w:tr w:rsidR="00571A94" w:rsidRPr="00D91842" w14:paraId="7C9F4122" w14:textId="77777777" w:rsidTr="00241E38">
        <w:tc>
          <w:tcPr>
            <w:tcW w:w="1359" w:type="dxa"/>
          </w:tcPr>
          <w:p w14:paraId="2021C957" w14:textId="4DE735E1" w:rsidR="004E6387" w:rsidRPr="00D91842" w:rsidRDefault="00571A94" w:rsidP="004E6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</w:t>
            </w:r>
            <w:r w:rsidR="00211194">
              <w:rPr>
                <w:sz w:val="18"/>
                <w:szCs w:val="18"/>
              </w:rPr>
              <w:t>ale</w:t>
            </w:r>
            <w:r w:rsidR="006E62FD">
              <w:rPr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69485DFA" w14:textId="1178958B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385,000</w:t>
            </w:r>
          </w:p>
        </w:tc>
        <w:tc>
          <w:tcPr>
            <w:tcW w:w="0" w:type="auto"/>
          </w:tcPr>
          <w:p w14:paraId="4B35CEF8" w14:textId="55BF46A9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1.5%</w:t>
            </w:r>
          </w:p>
        </w:tc>
        <w:tc>
          <w:tcPr>
            <w:tcW w:w="0" w:type="auto"/>
          </w:tcPr>
          <w:p w14:paraId="6CFAF3AF" w14:textId="1FE82D52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7,000</w:t>
            </w:r>
          </w:p>
        </w:tc>
        <w:tc>
          <w:tcPr>
            <w:tcW w:w="0" w:type="auto"/>
          </w:tcPr>
          <w:p w14:paraId="6A51DB0E" w14:textId="773EFF3E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1.9%</w:t>
            </w:r>
          </w:p>
        </w:tc>
        <w:tc>
          <w:tcPr>
            <w:tcW w:w="0" w:type="auto"/>
          </w:tcPr>
          <w:p w14:paraId="0F1D6FFD" w14:textId="14A7FCDC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20,000</w:t>
            </w:r>
          </w:p>
        </w:tc>
        <w:tc>
          <w:tcPr>
            <w:tcW w:w="0" w:type="auto"/>
          </w:tcPr>
          <w:p w14:paraId="614D958E" w14:textId="5C36C989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3.3%</w:t>
            </w:r>
          </w:p>
        </w:tc>
        <w:tc>
          <w:tcPr>
            <w:tcW w:w="0" w:type="auto"/>
          </w:tcPr>
          <w:p w14:paraId="5A0B6D38" w14:textId="55B94B26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48,000</w:t>
            </w:r>
          </w:p>
        </w:tc>
        <w:tc>
          <w:tcPr>
            <w:tcW w:w="0" w:type="auto"/>
          </w:tcPr>
          <w:p w14:paraId="786F50E2" w14:textId="36FAA022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2.7%</w:t>
            </w:r>
          </w:p>
        </w:tc>
        <w:tc>
          <w:tcPr>
            <w:tcW w:w="0" w:type="auto"/>
          </w:tcPr>
          <w:p w14:paraId="01EA531B" w14:textId="4CBC7AD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94,000</w:t>
            </w:r>
          </w:p>
        </w:tc>
        <w:tc>
          <w:tcPr>
            <w:tcW w:w="0" w:type="auto"/>
          </w:tcPr>
          <w:p w14:paraId="617EE84F" w14:textId="17DE169E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2.0%</w:t>
            </w:r>
          </w:p>
        </w:tc>
        <w:tc>
          <w:tcPr>
            <w:tcW w:w="0" w:type="auto"/>
          </w:tcPr>
          <w:p w14:paraId="162485A1" w14:textId="68D7644E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29,000</w:t>
            </w:r>
          </w:p>
        </w:tc>
        <w:tc>
          <w:tcPr>
            <w:tcW w:w="0" w:type="auto"/>
          </w:tcPr>
          <w:p w14:paraId="5CA3026D" w14:textId="4E244EE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1.7%</w:t>
            </w:r>
          </w:p>
        </w:tc>
        <w:tc>
          <w:tcPr>
            <w:tcW w:w="0" w:type="auto"/>
          </w:tcPr>
          <w:p w14:paraId="025722E9" w14:textId="54DFCDF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48,000</w:t>
            </w:r>
          </w:p>
        </w:tc>
        <w:tc>
          <w:tcPr>
            <w:tcW w:w="0" w:type="auto"/>
          </w:tcPr>
          <w:p w14:paraId="74A106BB" w14:textId="3AF7E9EA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2.0%</w:t>
            </w:r>
          </w:p>
        </w:tc>
        <w:tc>
          <w:tcPr>
            <w:tcW w:w="0" w:type="auto"/>
          </w:tcPr>
          <w:p w14:paraId="68BB2C29" w14:textId="7FCAD12B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01,000</w:t>
            </w:r>
          </w:p>
        </w:tc>
        <w:tc>
          <w:tcPr>
            <w:tcW w:w="0" w:type="auto"/>
          </w:tcPr>
          <w:p w14:paraId="608C2CCB" w14:textId="7E63F5CE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1.8%</w:t>
            </w:r>
          </w:p>
        </w:tc>
      </w:tr>
      <w:tr w:rsidR="00571A94" w:rsidRPr="00D91842" w14:paraId="419F511B" w14:textId="77777777" w:rsidTr="00241E38">
        <w:tc>
          <w:tcPr>
            <w:tcW w:w="1359" w:type="dxa"/>
          </w:tcPr>
          <w:p w14:paraId="0492A9F2" w14:textId="1CFE0533" w:rsidR="004E6387" w:rsidRPr="00D91842" w:rsidRDefault="00211194" w:rsidP="004E6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</w:t>
            </w:r>
            <w:r w:rsidR="004E6387" w:rsidRPr="00D91842">
              <w:rPr>
                <w:sz w:val="18"/>
                <w:szCs w:val="18"/>
              </w:rPr>
              <w:t>-white</w:t>
            </w:r>
            <w:r w:rsidR="00F3339C">
              <w:rPr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59D00BBD" w14:textId="68853F23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8,000</w:t>
            </w:r>
          </w:p>
        </w:tc>
        <w:tc>
          <w:tcPr>
            <w:tcW w:w="0" w:type="auto"/>
          </w:tcPr>
          <w:p w14:paraId="098E4E4F" w14:textId="2FEAF5AC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6.4%</w:t>
            </w:r>
          </w:p>
        </w:tc>
        <w:tc>
          <w:tcPr>
            <w:tcW w:w="0" w:type="auto"/>
          </w:tcPr>
          <w:p w14:paraId="2DB593F1" w14:textId="3CD3A45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8,000</w:t>
            </w:r>
          </w:p>
        </w:tc>
        <w:tc>
          <w:tcPr>
            <w:tcW w:w="0" w:type="auto"/>
          </w:tcPr>
          <w:p w14:paraId="335ED250" w14:textId="4CD5B576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5.4%</w:t>
            </w:r>
          </w:p>
        </w:tc>
        <w:tc>
          <w:tcPr>
            <w:tcW w:w="0" w:type="auto"/>
          </w:tcPr>
          <w:p w14:paraId="1F457F90" w14:textId="159EAB14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01,000</w:t>
            </w:r>
          </w:p>
        </w:tc>
        <w:tc>
          <w:tcPr>
            <w:tcW w:w="0" w:type="auto"/>
          </w:tcPr>
          <w:p w14:paraId="57B727F2" w14:textId="3B08BB5B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4.9%</w:t>
            </w:r>
          </w:p>
        </w:tc>
        <w:tc>
          <w:tcPr>
            <w:tcW w:w="0" w:type="auto"/>
          </w:tcPr>
          <w:p w14:paraId="7D9A55EB" w14:textId="1186A5D2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11,000</w:t>
            </w:r>
          </w:p>
        </w:tc>
        <w:tc>
          <w:tcPr>
            <w:tcW w:w="0" w:type="auto"/>
          </w:tcPr>
          <w:p w14:paraId="2884436F" w14:textId="088C6494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39.5%</w:t>
            </w:r>
          </w:p>
        </w:tc>
        <w:tc>
          <w:tcPr>
            <w:tcW w:w="0" w:type="auto"/>
          </w:tcPr>
          <w:p w14:paraId="1A34E413" w14:textId="47429226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6,000</w:t>
            </w:r>
          </w:p>
        </w:tc>
        <w:tc>
          <w:tcPr>
            <w:tcW w:w="0" w:type="auto"/>
          </w:tcPr>
          <w:p w14:paraId="751BCEF7" w14:textId="73880AC1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5.0%</w:t>
            </w:r>
          </w:p>
        </w:tc>
        <w:tc>
          <w:tcPr>
            <w:tcW w:w="0" w:type="auto"/>
          </w:tcPr>
          <w:p w14:paraId="461A71DA" w14:textId="183414DE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48,000</w:t>
            </w:r>
          </w:p>
        </w:tc>
        <w:tc>
          <w:tcPr>
            <w:tcW w:w="0" w:type="auto"/>
          </w:tcPr>
          <w:p w14:paraId="46DFCB2C" w14:textId="4B1052C8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.7%</w:t>
            </w:r>
          </w:p>
        </w:tc>
        <w:tc>
          <w:tcPr>
            <w:tcW w:w="0" w:type="auto"/>
          </w:tcPr>
          <w:p w14:paraId="6FF6CFD8" w14:textId="4EF30E1D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308,000</w:t>
            </w:r>
          </w:p>
        </w:tc>
        <w:tc>
          <w:tcPr>
            <w:tcW w:w="0" w:type="auto"/>
          </w:tcPr>
          <w:p w14:paraId="12823120" w14:textId="39A8C096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35.8%</w:t>
            </w:r>
          </w:p>
        </w:tc>
        <w:tc>
          <w:tcPr>
            <w:tcW w:w="0" w:type="auto"/>
          </w:tcPr>
          <w:p w14:paraId="52C7407A" w14:textId="5CC3B514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70,000</w:t>
            </w:r>
          </w:p>
        </w:tc>
        <w:tc>
          <w:tcPr>
            <w:tcW w:w="0" w:type="auto"/>
          </w:tcPr>
          <w:p w14:paraId="27A35FCF" w14:textId="4322FE3D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35.9%</w:t>
            </w:r>
          </w:p>
        </w:tc>
      </w:tr>
      <w:tr w:rsidR="00571A94" w:rsidRPr="00F9667A" w14:paraId="1A13AE89" w14:textId="77777777" w:rsidTr="00241E38">
        <w:tc>
          <w:tcPr>
            <w:tcW w:w="1359" w:type="dxa"/>
          </w:tcPr>
          <w:p w14:paraId="17F74889" w14:textId="137D2D1A" w:rsidR="004E6387" w:rsidRPr="00D91842" w:rsidRDefault="00211194" w:rsidP="004E63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</w:t>
            </w:r>
            <w:r w:rsidR="00A74446">
              <w:rPr>
                <w:sz w:val="18"/>
                <w:szCs w:val="18"/>
              </w:rPr>
              <w:t xml:space="preserve"> address in </w:t>
            </w:r>
            <w:r w:rsidR="004E6387" w:rsidRPr="00D91842">
              <w:rPr>
                <w:sz w:val="18"/>
                <w:szCs w:val="18"/>
              </w:rPr>
              <w:t>Townsend quintiles 4 &amp; 5</w:t>
            </w:r>
            <w:r w:rsidR="003D4954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E96503B" w14:textId="569FC140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57,000</w:t>
            </w:r>
          </w:p>
        </w:tc>
        <w:tc>
          <w:tcPr>
            <w:tcW w:w="0" w:type="auto"/>
          </w:tcPr>
          <w:p w14:paraId="04A66D71" w14:textId="2085DA94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1.0%</w:t>
            </w:r>
          </w:p>
        </w:tc>
        <w:tc>
          <w:tcPr>
            <w:tcW w:w="0" w:type="auto"/>
          </w:tcPr>
          <w:p w14:paraId="46B3148C" w14:textId="597D06FB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92,000</w:t>
            </w:r>
          </w:p>
        </w:tc>
        <w:tc>
          <w:tcPr>
            <w:tcW w:w="0" w:type="auto"/>
          </w:tcPr>
          <w:p w14:paraId="7FC127F7" w14:textId="3752D18E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6.6%</w:t>
            </w:r>
          </w:p>
        </w:tc>
        <w:tc>
          <w:tcPr>
            <w:tcW w:w="0" w:type="auto"/>
          </w:tcPr>
          <w:p w14:paraId="5B46E624" w14:textId="0B1F4191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217,000</w:t>
            </w:r>
          </w:p>
        </w:tc>
        <w:tc>
          <w:tcPr>
            <w:tcW w:w="0" w:type="auto"/>
          </w:tcPr>
          <w:p w14:paraId="30273D78" w14:textId="31490153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96.4%</w:t>
            </w:r>
          </w:p>
        </w:tc>
        <w:tc>
          <w:tcPr>
            <w:tcW w:w="0" w:type="auto"/>
          </w:tcPr>
          <w:p w14:paraId="6859BFEC" w14:textId="75B5B2C1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88,000</w:t>
            </w:r>
          </w:p>
        </w:tc>
        <w:tc>
          <w:tcPr>
            <w:tcW w:w="0" w:type="auto"/>
          </w:tcPr>
          <w:p w14:paraId="6C6DFF7B" w14:textId="4D578387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66.9%</w:t>
            </w:r>
          </w:p>
        </w:tc>
        <w:tc>
          <w:tcPr>
            <w:tcW w:w="0" w:type="auto"/>
          </w:tcPr>
          <w:p w14:paraId="1AC85E6F" w14:textId="480C249D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61,000</w:t>
            </w:r>
          </w:p>
        </w:tc>
        <w:tc>
          <w:tcPr>
            <w:tcW w:w="0" w:type="auto"/>
          </w:tcPr>
          <w:p w14:paraId="52EEF82F" w14:textId="3783E9C7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3.2%</w:t>
            </w:r>
          </w:p>
        </w:tc>
        <w:tc>
          <w:tcPr>
            <w:tcW w:w="0" w:type="auto"/>
          </w:tcPr>
          <w:p w14:paraId="5EF45BC4" w14:textId="0182F69B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80,000</w:t>
            </w:r>
          </w:p>
        </w:tc>
        <w:tc>
          <w:tcPr>
            <w:tcW w:w="0" w:type="auto"/>
          </w:tcPr>
          <w:p w14:paraId="34B40F7F" w14:textId="544A520B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40.6%</w:t>
            </w:r>
          </w:p>
        </w:tc>
        <w:tc>
          <w:tcPr>
            <w:tcW w:w="0" w:type="auto"/>
          </w:tcPr>
          <w:p w14:paraId="7EF8B31D" w14:textId="242BF038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01,000</w:t>
            </w:r>
          </w:p>
        </w:tc>
        <w:tc>
          <w:tcPr>
            <w:tcW w:w="0" w:type="auto"/>
          </w:tcPr>
          <w:p w14:paraId="7AC34E9B" w14:textId="4CD74B45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58.2%</w:t>
            </w:r>
          </w:p>
        </w:tc>
        <w:tc>
          <w:tcPr>
            <w:tcW w:w="0" w:type="auto"/>
          </w:tcPr>
          <w:p w14:paraId="30E99D76" w14:textId="3DF9F04C" w:rsidR="004E6387" w:rsidRPr="00D91842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127,000</w:t>
            </w:r>
          </w:p>
        </w:tc>
        <w:tc>
          <w:tcPr>
            <w:tcW w:w="0" w:type="auto"/>
          </w:tcPr>
          <w:p w14:paraId="31AB777C" w14:textId="05B4FB0D" w:rsidR="004E6387" w:rsidRPr="00F9667A" w:rsidRDefault="004E6387" w:rsidP="004E6387">
            <w:pPr>
              <w:jc w:val="right"/>
              <w:rPr>
                <w:sz w:val="18"/>
                <w:szCs w:val="18"/>
              </w:rPr>
            </w:pPr>
            <w:r w:rsidRPr="00D91842">
              <w:rPr>
                <w:sz w:val="18"/>
                <w:szCs w:val="18"/>
              </w:rPr>
              <w:t>65.1%</w:t>
            </w:r>
          </w:p>
        </w:tc>
      </w:tr>
    </w:tbl>
    <w:p w14:paraId="429A1D12" w14:textId="13D6C8AA" w:rsidR="0040257F" w:rsidRDefault="005A46B1" w:rsidP="0040257F">
      <w:r>
        <w:t>Notes</w:t>
      </w:r>
      <w:r w:rsidR="00512696">
        <w:br/>
      </w:r>
      <w:r>
        <w:t xml:space="preserve">a: </w:t>
      </w:r>
      <w:r>
        <w:tab/>
        <w:t>EEAS</w:t>
      </w:r>
      <w:r w:rsidR="00B2269C">
        <w:t xml:space="preserve">: </w:t>
      </w:r>
      <w:r w:rsidR="000E1EF0">
        <w:t>East of England Ambulance Service; LAS</w:t>
      </w:r>
      <w:r w:rsidR="00B2269C">
        <w:t xml:space="preserve">: </w:t>
      </w:r>
      <w:r w:rsidR="000E1EF0">
        <w:t>London Ambulance Service; WAST</w:t>
      </w:r>
      <w:r w:rsidR="00B2269C">
        <w:t xml:space="preserve">: </w:t>
      </w:r>
      <w:r w:rsidR="000E1EF0">
        <w:t>Welsh Ambulance Services Trust; WMAS</w:t>
      </w:r>
      <w:r w:rsidR="00B2269C">
        <w:t xml:space="preserve">: </w:t>
      </w:r>
      <w:r w:rsidR="000E1EF0">
        <w:t>West Midlands Ambulance Service</w:t>
      </w:r>
      <w:r w:rsidR="00512696">
        <w:br/>
      </w:r>
      <w:r w:rsidR="00BD5451">
        <w:t>b:</w:t>
      </w:r>
      <w:r w:rsidR="00BD5451">
        <w:tab/>
        <w:t>CCG</w:t>
      </w:r>
      <w:r w:rsidR="003B4ED3">
        <w:t xml:space="preserve">: </w:t>
      </w:r>
      <w:r w:rsidR="00BD5451">
        <w:t>Clinical Co</w:t>
      </w:r>
      <w:r w:rsidR="00D03265">
        <w:t>m</w:t>
      </w:r>
      <w:r w:rsidR="00BD5451">
        <w:t>mission</w:t>
      </w:r>
      <w:r w:rsidR="00D03265">
        <w:t>in</w:t>
      </w:r>
      <w:r w:rsidR="00BD5451">
        <w:t>g</w:t>
      </w:r>
      <w:r w:rsidR="00D03265">
        <w:t xml:space="preserve"> </w:t>
      </w:r>
      <w:r w:rsidR="00BD5451">
        <w:t>Group</w:t>
      </w:r>
      <w:r w:rsidR="000F7F67">
        <w:t>, for EEAS, LAS &amp; WMAS; LHB</w:t>
      </w:r>
      <w:r w:rsidR="003B4ED3">
        <w:t xml:space="preserve">: </w:t>
      </w:r>
      <w:r w:rsidR="000F7F67">
        <w:t>Local Health Board, for WAST</w:t>
      </w:r>
      <w:r w:rsidR="00512696">
        <w:br/>
      </w:r>
      <w:r w:rsidR="001D23FD">
        <w:t>c:</w:t>
      </w:r>
      <w:r w:rsidR="001D23FD">
        <w:tab/>
        <w:t xml:space="preserve">Estimates </w:t>
      </w:r>
      <w:r w:rsidR="00AF4119">
        <w:t xml:space="preserve">from </w:t>
      </w:r>
      <w:r w:rsidR="001D23FD">
        <w:t>the 2021 UK Census</w:t>
      </w:r>
      <w:r w:rsidR="008874EE">
        <w:t>, presented to the nearest thousand people</w:t>
      </w:r>
      <w:r w:rsidR="00512696">
        <w:br/>
      </w:r>
      <w:r w:rsidR="003D4954">
        <w:t>d</w:t>
      </w:r>
      <w:r w:rsidR="00746181">
        <w:t>:</w:t>
      </w:r>
      <w:r w:rsidR="00746181">
        <w:tab/>
      </w:r>
      <w:r w:rsidR="00125F41">
        <w:t>Townsend quintiles</w:t>
      </w:r>
      <w:r w:rsidR="00E16903">
        <w:t xml:space="preserve"> </w:t>
      </w:r>
      <w:r w:rsidR="00125F41">
        <w:t>4 &amp; 5 are</w:t>
      </w:r>
      <w:r w:rsidR="00997E5D">
        <w:t>, respectively, the second most and most deprived quintiles.</w:t>
      </w:r>
    </w:p>
    <w:sectPr w:rsidR="0040257F" w:rsidSect="00540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500B0"/>
    <w:multiLevelType w:val="hybridMultilevel"/>
    <w:tmpl w:val="3640A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0142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11"/>
    <w:rsid w:val="00027543"/>
    <w:rsid w:val="00073839"/>
    <w:rsid w:val="00097D62"/>
    <w:rsid w:val="000B6F9E"/>
    <w:rsid w:val="000C6A99"/>
    <w:rsid w:val="000E1EF0"/>
    <w:rsid w:val="000F7F67"/>
    <w:rsid w:val="00106A77"/>
    <w:rsid w:val="0011703C"/>
    <w:rsid w:val="00122838"/>
    <w:rsid w:val="00125F41"/>
    <w:rsid w:val="00145621"/>
    <w:rsid w:val="0016099F"/>
    <w:rsid w:val="001C3A9D"/>
    <w:rsid w:val="001D23FD"/>
    <w:rsid w:val="001F092E"/>
    <w:rsid w:val="001F63C3"/>
    <w:rsid w:val="00211194"/>
    <w:rsid w:val="00213921"/>
    <w:rsid w:val="00224D90"/>
    <w:rsid w:val="00231F61"/>
    <w:rsid w:val="00241E38"/>
    <w:rsid w:val="00291100"/>
    <w:rsid w:val="002A17BA"/>
    <w:rsid w:val="002A6673"/>
    <w:rsid w:val="002C27F6"/>
    <w:rsid w:val="002E314B"/>
    <w:rsid w:val="00305878"/>
    <w:rsid w:val="00310B63"/>
    <w:rsid w:val="00372C5A"/>
    <w:rsid w:val="003858F9"/>
    <w:rsid w:val="003B4ED3"/>
    <w:rsid w:val="003D3E58"/>
    <w:rsid w:val="003D4954"/>
    <w:rsid w:val="003D6A45"/>
    <w:rsid w:val="0040257F"/>
    <w:rsid w:val="004744B4"/>
    <w:rsid w:val="00482DA0"/>
    <w:rsid w:val="004847DA"/>
    <w:rsid w:val="00494BF7"/>
    <w:rsid w:val="004E6387"/>
    <w:rsid w:val="00512696"/>
    <w:rsid w:val="005409BD"/>
    <w:rsid w:val="005636AC"/>
    <w:rsid w:val="00571A94"/>
    <w:rsid w:val="005862E3"/>
    <w:rsid w:val="005A46B1"/>
    <w:rsid w:val="005C68DB"/>
    <w:rsid w:val="00672D50"/>
    <w:rsid w:val="006A47FA"/>
    <w:rsid w:val="006C00DF"/>
    <w:rsid w:val="006E62FD"/>
    <w:rsid w:val="007211F4"/>
    <w:rsid w:val="00746181"/>
    <w:rsid w:val="0074681E"/>
    <w:rsid w:val="00750C6C"/>
    <w:rsid w:val="00752295"/>
    <w:rsid w:val="007C7545"/>
    <w:rsid w:val="00801564"/>
    <w:rsid w:val="0081571B"/>
    <w:rsid w:val="00833699"/>
    <w:rsid w:val="00842E73"/>
    <w:rsid w:val="00845DCB"/>
    <w:rsid w:val="008874EE"/>
    <w:rsid w:val="008A0780"/>
    <w:rsid w:val="008B7598"/>
    <w:rsid w:val="008C66DC"/>
    <w:rsid w:val="008F5FD9"/>
    <w:rsid w:val="00900322"/>
    <w:rsid w:val="00906772"/>
    <w:rsid w:val="00980311"/>
    <w:rsid w:val="009821E0"/>
    <w:rsid w:val="00997E5D"/>
    <w:rsid w:val="009B2068"/>
    <w:rsid w:val="009D1E54"/>
    <w:rsid w:val="009D4B88"/>
    <w:rsid w:val="00A1156D"/>
    <w:rsid w:val="00A1769F"/>
    <w:rsid w:val="00A41F1B"/>
    <w:rsid w:val="00A41FB7"/>
    <w:rsid w:val="00A5497B"/>
    <w:rsid w:val="00A74446"/>
    <w:rsid w:val="00AD0276"/>
    <w:rsid w:val="00AE7D37"/>
    <w:rsid w:val="00AF26EE"/>
    <w:rsid w:val="00AF4119"/>
    <w:rsid w:val="00B2269C"/>
    <w:rsid w:val="00B26610"/>
    <w:rsid w:val="00B548CE"/>
    <w:rsid w:val="00B90940"/>
    <w:rsid w:val="00BD2504"/>
    <w:rsid w:val="00BD4692"/>
    <w:rsid w:val="00BD5451"/>
    <w:rsid w:val="00C06173"/>
    <w:rsid w:val="00C9300E"/>
    <w:rsid w:val="00D03265"/>
    <w:rsid w:val="00D3352B"/>
    <w:rsid w:val="00D528FB"/>
    <w:rsid w:val="00D70A14"/>
    <w:rsid w:val="00D74A17"/>
    <w:rsid w:val="00D91842"/>
    <w:rsid w:val="00DD769E"/>
    <w:rsid w:val="00E0724C"/>
    <w:rsid w:val="00E16903"/>
    <w:rsid w:val="00E26811"/>
    <w:rsid w:val="00E3487F"/>
    <w:rsid w:val="00E93DAF"/>
    <w:rsid w:val="00EA1CBF"/>
    <w:rsid w:val="00ED0107"/>
    <w:rsid w:val="00F3339C"/>
    <w:rsid w:val="00F910A3"/>
    <w:rsid w:val="00F9667A"/>
    <w:rsid w:val="00FA4D7E"/>
    <w:rsid w:val="00FC182C"/>
    <w:rsid w:val="00FC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60CD8"/>
  <w15:chartTrackingRefBased/>
  <w15:docId w15:val="{D3A18F03-F869-44CC-8D5E-212F045C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0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3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3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3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3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0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atkins</dc:creator>
  <cp:keywords/>
  <dc:description/>
  <cp:lastModifiedBy>Alan Watkins</cp:lastModifiedBy>
  <cp:revision>3</cp:revision>
  <cp:lastPrinted>2026-04-17T14:15:00Z</cp:lastPrinted>
  <dcterms:created xsi:type="dcterms:W3CDTF">2026-07-03T13:42:00Z</dcterms:created>
  <dcterms:modified xsi:type="dcterms:W3CDTF">2026-07-03T13:51:00Z</dcterms:modified>
</cp:coreProperties>
</file>